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 Appendix</w:t>
      </w:r>
    </w:p>
    <w:p>
      <w:pPr>
        <w:rPr>
          <w:rFonts w:hint="eastAsia"/>
        </w:rPr>
      </w:pPr>
      <w:bookmarkStart w:id="0" w:name="_GoBack"/>
      <w:bookmarkEnd w:id="0"/>
    </w:p>
    <w:p>
      <w:pPr>
        <w:pStyle w:val="2"/>
        <w:rPr>
          <w:rFonts w:hint="eastAsia" w:eastAsia="黑体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 table 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he sequences of.primer.</w:t>
      </w:r>
    </w:p>
    <w:tbl>
      <w:tblPr>
        <w:tblW w:w="864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3079"/>
        <w:gridCol w:w="31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9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Gene name</w:t>
            </w:r>
          </w:p>
        </w:tc>
        <w:tc>
          <w:tcPr>
            <w:tcW w:w="6251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rimer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  <w:t>Reverse pri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  <w:t>OSBP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  <w:t>GCAGTCTGTCTGCAAGT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  <w:t>TGACAAGGGAGCCGAGA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  <w:t>CCCATCACCATCTTCCAG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  <w:t>CATCACGCCACAGTTTCCC</w:t>
            </w:r>
          </w:p>
        </w:tc>
      </w:tr>
    </w:tbl>
    <w:p>
      <w:r>
        <w:br w:type="page"/>
      </w:r>
    </w:p>
    <w:p>
      <w:pPr>
        <w:pStyle w:val="2"/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28 DEGs between high and low OSBPL3 expression groups.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035"/>
        <w:gridCol w:w="1101"/>
        <w:gridCol w:w="1049"/>
        <w:gridCol w:w="1102"/>
        <w:gridCol w:w="1049"/>
        <w:gridCol w:w="1049"/>
        <w:gridCol w:w="110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ymbo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logF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veExp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.Valu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dj.P.Va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048940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63183649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6.9039297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20E-1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50E-1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29.2565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TPN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TPN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6116345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85680256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4.5618896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85E-4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69E-3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3.31120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AX1BP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AX1BP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8560212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25609401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3.6464301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30E-3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54E-3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3.65960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1GALT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1GALT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9378453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75227930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3.6316684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85E-3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82E-3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3.506618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MACC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MACC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7120593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88831729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2.6091109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44E-3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32E-2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3.13217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UQCRC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UQCRC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3732513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6883324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12.4289539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77E-3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16E-2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1.352384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PY19L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PY19L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3004116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1971203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2.3715622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55E-3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05E-2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0.788588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FAM3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FAM3C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6074930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09894862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2.3049773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01E-3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97E-2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0.13643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ZNF9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ZNF9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0917079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0561503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2.2605729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68E-3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95E-2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9.70269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RHGAP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RHGAP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0450514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16276209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2.2287873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41E-3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89E-2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9.39278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RL4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RL4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60078458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29388282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1.9932627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50E-3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39E-2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7.111735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HOC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HOC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5047856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0450441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1.3415925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41E-2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33E-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0.945453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4545193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5590921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1.1252210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60E-2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64E-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8.94724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XR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XR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2869995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6630553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1.1081590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05E-2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9.95E-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8.79074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KAP1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KAP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6490538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9037142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1.0442841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52E-2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63E-2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8.20630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GL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GL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6425147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36203698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0.9988872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41E-2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33E-2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7.792287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L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LK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263704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36845609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0.9339195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53E-2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18E-2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7.20177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NT5C3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NT5C3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264667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8311764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0.7688254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98E-2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59E-2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5.711754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NL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NL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7438492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34096600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0.7178538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11E-2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36E-2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5.254824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BX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BX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6264382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64250727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0.5985859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27E-2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23E-2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4.19144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H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H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4155435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58750859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0.5970404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32E-2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25E-2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4.177717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FAM91A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FAM91A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1328450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35555074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0.5313011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00E-2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02E-2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3.595145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OLR2L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OLR2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7553832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27602634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10.3830368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26E-2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31E-2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2.290465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MEM106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MEM106B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0278573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55319902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0.359159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80E-2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94E-2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2.08155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RB1CC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RB1CC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4343230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92474866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0.1001146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75E-2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33E-2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9.83687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UQCRQ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UQCRQ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2014152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74500784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10.0121612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91E-2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39E-2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9.08392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NDUFB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NDUFB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2606372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40808677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9.92904889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21E-2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21E-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8.37675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ZKSCAN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ZKSCAN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3274489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88909248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9.90264567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53E-2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45E-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8.15298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RHGAP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RHGAP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1515641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89705758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9.84723113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46E-2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25E-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7.684739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TARD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TARD1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3672480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67158348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9.79080513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99E-2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47E-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7.209907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KAP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KAP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310078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12280723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9.68356024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9.94E-2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72E-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6.31290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HCHD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HCHD1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64115910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35643715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9.61296810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81E-2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29E-1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5.726413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USP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USP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5577152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52030352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9.53028887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62E-2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43E-1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5.043517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D2A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D2A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6870788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90170538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9.47149532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92E-2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71E-1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4.56056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NAPC1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NAPC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4533732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52705580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9.22775661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45E-1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30E-1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2.58218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NAA3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NAA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147098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1529328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9.17136394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05E-1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49E-1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2.1299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MRPL4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MRPL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9789376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36138766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9.12215687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05E-1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01E-1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1.73710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E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EK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1667446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43733251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9.01896262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43E-1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04E-1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0.91840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DX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DX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64661133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7902013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8.91431938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61E-1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16E-1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0.095488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ENDO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ENDOG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8131137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13344663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8.90510292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04E-1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29E-1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0.02336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PM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PM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8997845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38347273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8.79135254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49E-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31E-1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9.137914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MAL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MAL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0994479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32471562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7383560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27E-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75E-1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8.72838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HSPH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HSPH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6274339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55918764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71726265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67E-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93E-1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8.565925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CMTD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CMTD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1514067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54088101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69278076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24E-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06E-1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8.377747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GOLGA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GOLGA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0053819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12237165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61987914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73E-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76E-1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7.819836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YP4F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YP4F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825549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98819939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5760404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05E-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40E-1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7.486109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12orf5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12orf5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4976803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50375743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8.5615225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9.01E-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66E-1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7.37588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WF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WF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1740724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23286998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48265975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66E-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56E-1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6.77969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TM2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TM2C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69332712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2692733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8.36318458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13E-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05E-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5.884772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DF2L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DF2L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392349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15979004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8.30946246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21E-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52E-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5.48565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ESF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ESF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280802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93680994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23389172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10E-1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56E-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4.92767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HMGB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HMGB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322584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21894686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17648120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69E-1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76E-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4.50650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4orf4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4orf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89539303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4296037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8.13029432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38E-1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10E-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4.169388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NUDT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NUDT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660957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3968869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7.84829812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89E-1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26E-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2.144606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RDX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RDX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3037847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8335955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7.47533647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68E-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78E-1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9.55668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NRAR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NRAR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0665190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69508878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7.3272456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45E-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9.70E-1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8.5581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LRRC2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LRRC2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95665263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9448133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6.9883029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29E-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95E-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6.33598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MEM23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MEM2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67455730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08852585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6.98315953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54E-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20E-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6.302947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LIC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LIC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1091739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31345712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97644053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89E-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53E-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6.259825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EPSTI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EPSTI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3804632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35358137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78926518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67E-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67E-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5.072819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OMTD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OMTD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2791547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37411192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6.73622686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76E-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66E-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4.74150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FF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FF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8228846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89160989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6.70338436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63E-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45E-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4.53746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FITM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FITM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5108108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09804009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6.62635293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55E-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02E-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4.062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EPHB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EPHB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62910959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18292099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6.50269667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64E-1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44E-0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3.309416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SG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SG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64403924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0511648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37156797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68E-1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07E-0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2.52455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DC42EP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DC42EP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5547396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82019236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6.264046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07E-1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63E-0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1.891433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MEM16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MEM16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68008608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06478475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6.23613992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37E-1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58E-0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1.728659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ES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ES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6754049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80114641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6.18860856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11E-0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57E-0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1.452885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RPL3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RPL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61441718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5610068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10601192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82E-0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35E-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0.978092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OCS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OCS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0000805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5975050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6.0292790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85E-0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05E-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0.54206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GP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GP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0870738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90392310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5.97388758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93E-0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75E-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0.230346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HRCT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HRCT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3352473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64155925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5.95119309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48E-0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11E-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0.10337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RNF18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RNF18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62080257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7360222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5.93277578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99E-0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42E-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0.00064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HPG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HPG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1410854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28286958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86992115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15E-0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79E-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9.652185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K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KB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85402614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84748993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5.75094991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40E-0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95E-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9.0017099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GDF1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GDF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1713544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24961487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5.7089747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77E-0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12E-0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775059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ERPINB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ERPINB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74039748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43954598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62835654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77E-0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70E-0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343936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RASD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RASD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8145733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35637503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5.62729538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79E-0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71E-0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3382986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M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M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0331916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3037235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5.6091189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08E-0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87E-0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241875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CDC88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CDC88B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038919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6169738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5.50843825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34E-0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12E-0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7128799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SP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SP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60664849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3806089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506004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41E-0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16E-0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7002007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ALD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ALD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0066699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88681380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44738059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41E-0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23E-0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396294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ULF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ULF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981098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83982426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309489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54E-0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33E-0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693117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100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100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161989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2763817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5.20480858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65E-0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37E-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1702744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OD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OD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61596545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0143378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5.19680033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77E-0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43E-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130667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6orf1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6orf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8081142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03961650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17847046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04E-0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56E-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0402229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10orf9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10orf9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82783559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63848089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5.066987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36E-0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64E-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496443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NTXR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NTXR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0274193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33688848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01175863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07E-0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42E-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231083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LCN1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LCN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8631744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53112365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4.9576625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9.25E-0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40E-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973761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PSG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PSG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42276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8678295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4.90539998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20E-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57E-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727607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UOXA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UOXA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7304729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73166892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4.8434863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62E-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38E-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4391165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WFDC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WFDC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71337790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05608325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4.77591808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24E-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9.99E-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1281502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FAM3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FAM3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4409667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64496589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4.69489308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29E-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43E-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7605992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ELENBP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ELENBP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1809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93376144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4.62960332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48E-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91E-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4686836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TOH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TOH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798254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36153146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4.55685464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27E-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61E-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1479078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MUC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MUC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95398522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58378990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4.51234152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69E-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15E-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9539727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HB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HBB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3077870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01361088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4.49147628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.46E-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45E-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863679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OST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OST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7904443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25111649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47549672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9.09E-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69E-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7947938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MUC5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MUC5B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6974157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00903108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4.43075044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11E-0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45E-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6031218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OL10A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OL10A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6061406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12756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40226365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26E-0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00E-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4820384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IG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IG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1.04074687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96233852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4.35595044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55E-0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06E-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286748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PDEF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PD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6441679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9534429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4.24197974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56E-0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9.62E-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81443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PINK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PINK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795949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88428799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4.22965922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70E-0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010095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7640846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MOC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MOC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1024207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51359858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4.19655622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11E-0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01150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6294826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HGR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HGR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8732002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05369858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4.12235563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27E-0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015407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3313995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I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I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67782288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06560182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4.0784293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13E-0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01828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1573055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LEFTY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LEFTY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7337692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07017999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4.07359035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24E-0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01862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138235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REG3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REG3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9538852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10822249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4.04465583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91E-0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020738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024651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LCN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LCN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6301383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68405085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3.99999787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.11E-0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024573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50850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GF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GF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8608045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44082785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3.8675728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012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040282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46252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UOX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UOX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7339941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14631831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3.84108670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013526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04425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472678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FF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FF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65244262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40298693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3.65250763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028194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087474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438724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FCGB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FCGB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67624697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19677315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3.52151049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046103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137436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895794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XCL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XCL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0083534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11093875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44517196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06097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177853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1.154762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MBT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MBT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65088051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70191369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3.39321542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073538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210829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1.327895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FRP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FRP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9595518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41171829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3691563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080137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22796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1.4072089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RETNL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RETNLB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0552591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43383765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3.33924809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089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250815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1.5050466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EACAM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EACAM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9672647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62239143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3.29691493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103412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28667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1.6420916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ZG1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ZG1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61412625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37301274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3.28498948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10781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297914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1.6803933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LYZ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LYZ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3687547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99534652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28471745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107912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298106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1.681265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EFA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EFA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73059947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99331796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3.1643509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163140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436098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2.060315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PB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PB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254276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5474934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14302153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17530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466356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2.126057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GUCA2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GUCA2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0817352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64314042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3.1297456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183287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485762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2.1667592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EFA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EFA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65700267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00374339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3.09371637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206679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540930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2.276378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PINK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PINK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73695754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09717915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3.06709458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22569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586162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2.356585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KRT2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KRT2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1497654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49302139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9534105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326347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818489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2.6915257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LCA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LCA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5971133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56314262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2.40569843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1643725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3499022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4.1321783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TLN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TLN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509632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49602248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2.3210320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2061281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4278763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4.32913328</w:t>
            </w:r>
          </w:p>
        </w:tc>
      </w:tr>
    </w:tbl>
    <w:p>
      <w:r>
        <w:br w:type="page"/>
      </w:r>
    </w:p>
    <w:p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upplementary tabl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 xml:space="preserve">3 </w:t>
      </w:r>
      <w:r>
        <w:rPr>
          <w:rFonts w:hint="default" w:ascii="Times New Roman" w:hAnsi="Times New Roman" w:cs="Times New Roman"/>
        </w:rPr>
        <w:t>Correlations between OSBPL3 and drugs.</w:t>
      </w:r>
    </w:p>
    <w:tbl>
      <w:tblPr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3753"/>
        <w:gridCol w:w="1727"/>
        <w:gridCol w:w="16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gen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rug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or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.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egafur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3597248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4758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Fluorouracil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35513811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5362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fdu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32354915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11678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METHOTREXAT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3105873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1572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Melphala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30935112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161664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ipobroma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3072476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16943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isplat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2947330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22253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enileukin Diftitox Ontak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28967039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247716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-MERCAPTOPUR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2891281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25054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TREPTOZOC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28551732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270124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IGOX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28280021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285688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aclitaxel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27322996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34662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yclophosphamid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2577522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46781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Mitomyc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25716191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473046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arboplat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253522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50638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hiotepa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24252865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61890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rame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3424493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716336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Etoposid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23109629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756436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eniposid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23045073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76487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Floxurid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22972148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774495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lapar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22852436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790497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Eribulin mesilat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22290763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869102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obimetinib (isomer 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2266750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87259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Midostaur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2239204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876615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Nitrogen mustar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22078644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900339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riethylenemelam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21702884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95782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Vinblast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21522171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98647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RRY-16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1248093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03118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xabepilo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20614292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140585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Uracil mustar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20565188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149419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ndrolone phenpropio0t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20372660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18456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LEE-01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0327159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19298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hlorambucil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20255662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20631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ytarab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998666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257478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xaliplat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9097405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438368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amoxife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9071305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443956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Gemcitab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8648141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53683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elume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8603812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54681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-THIOGUAN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8033014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67962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Epirubic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7526503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80429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cetalax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7418737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83166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Bosu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7344670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85064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opoteca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7278941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86761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MITOXANTRO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7276193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86832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o0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6883640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971997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Bortezom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6772723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0020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Vincrist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6261640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14455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ECITAB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589534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25099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Mitoxantro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5838172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26794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Nera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5425657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39279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Fludarab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5367110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410886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ETHINYL ESTRADIOL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512570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486488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Zoledro0t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5067001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50511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rinoteca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4752959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60636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asa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4635434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64495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Raloxife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4505036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688215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Megestrol acetat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4322289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749639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Hydroxyurea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422815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781642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ENTOSTAT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4105451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82372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Lenva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3966225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871978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Rapamyc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389123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898195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-Ethyl-10-hydroxycamptothec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378272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93640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arthenolid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3484330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043166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aunorubic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344708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056667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BMN-67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324714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129797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zacitid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3079178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192093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epsipeptid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2862344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273672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LY-283521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2832233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285105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Everolimu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2587314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379026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darubic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2482458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41974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rsenic trioxid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2413333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44675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armust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2388667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45642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emetrex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2104474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569049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fosfamid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207711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580008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ctinomycin 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2015283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60485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Nelarab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1971643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62245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Valrubic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1784647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698455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ladrib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1718283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725658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Vemurafe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1674633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74361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xi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1493997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818483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BT-19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1193708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944905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uni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1126085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9737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xazomib citrat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1035000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401270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Estramust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10184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4019802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onideg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0576041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4212567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Nelfi0vir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0555424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4221677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-Mercaptopur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1009059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443002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Fulvestran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9849555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4540275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Gefi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9807409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455970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imvastat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9610465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4651108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F-0646392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9425732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4737736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PI-14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9309693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479258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biratero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9164006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4861933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crich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9134488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4876047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llopurinol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8820587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0274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VINORELB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8772796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05072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lec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8663999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103887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ma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8609382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13068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miquimo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8431468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21846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alustero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8044571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4119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Lomust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7905962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48205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NMS-E62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7875023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497766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AUNORUBIC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7683757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59540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fa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7060262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91923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Raltitrex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6988855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95684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examethasone Decadro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6872637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601829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Vinorelb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6797470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6058186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ESTOLACTO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6257050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634830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ZACITID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6193731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6382665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Homoharrington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6133131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6415624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LDK-37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5894368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6546147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delalis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5635446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668886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briga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549936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676434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exrazoxa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5419075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680902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sotretino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5241801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6908066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LOXO-10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5063295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700832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ralatrexat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4873066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711572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Mithramyc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4678054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7226403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RAPAMYC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4654675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723971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ocetaxel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4481371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733860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Vorinosta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4470872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73446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elecox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4425049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737084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romostanolone Propio0t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4388000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739207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abozan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4237582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7478456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Erlo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3773584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774683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imer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375218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7759279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anobinosta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3603438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784593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rocarbaz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358673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785568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gilteri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3431842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794621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RSENIC TRIOXID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3267937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04231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oxorubic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3064867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16177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rizo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2892671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26340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Fluphe0z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276378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33965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azopa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2742771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35210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Vandeta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2651141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406423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albocicl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2453766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523682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Lapa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2415096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54669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rofulve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2398221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556739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bru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2390017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561623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umbralis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2347195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587128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Bendamust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2177989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688046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emsirolimu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2136599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712764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Vismodeg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2081567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745649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sparagi0s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1942368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82892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acomi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189925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854737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Encorafe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1770378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93198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JNJ-4275649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16286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01703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ulfa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1561696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05726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ACARBAZ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1542266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068938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Mitota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1495342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097146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-Thioguan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1275620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229372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opanlis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1272575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230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YROTHRIC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1258822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23949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calabru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1052135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364076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Pipampero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1008669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390296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Nilo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947577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42716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Bleomyc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0908699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450626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Belinosta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855852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48253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tepoti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747585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547918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Dabrafen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035382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78595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lofarab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-0.00286214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826842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OSBPL3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arfilzomi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80E-0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99830545</w:t>
            </w:r>
          </w:p>
        </w:tc>
      </w:tr>
    </w:tbl>
    <w:p>
      <w:pPr>
        <w:widowControl/>
        <w:spacing w:line="360" w:lineRule="auto"/>
        <w:jc w:val="left"/>
        <w:rPr>
          <w:rFonts w:hint="eastAsia" w:ascii="Times New Roman" w:hAnsi="Times New Roman" w:eastAsia="等线" w:cs="Times New Roman"/>
          <w:kern w:val="0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E2ZGUzZDY4YThjYzEzMDNiOWE5MjBhMzg3MzY0YWUifQ=="/>
  </w:docVars>
  <w:rsids>
    <w:rsidRoot w:val="075222D1"/>
    <w:rsid w:val="0752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11:04:00Z</dcterms:created>
  <dc:creator>不想太多</dc:creator>
  <cp:lastModifiedBy>不想太多</cp:lastModifiedBy>
  <dcterms:modified xsi:type="dcterms:W3CDTF">2022-12-04T11:13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8A434B91D6D46FD86B345B0BEB32248</vt:lpwstr>
  </property>
</Properties>
</file>